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082" w:rsidRPr="00DD0DAB" w:rsidRDefault="00872082" w:rsidP="00872082">
      <w:bookmarkStart w:id="0" w:name="_Toc480886732"/>
      <w:bookmarkStart w:id="1" w:name="_GoBack"/>
      <w:r w:rsidRPr="00872082">
        <w:rPr>
          <w:b/>
        </w:rPr>
        <w:t>Supplementary Table 5</w:t>
      </w:r>
      <w:r w:rsidRPr="00DD0DAB">
        <w:t xml:space="preserve"> </w:t>
      </w:r>
      <w:bookmarkEnd w:id="1"/>
      <w:r w:rsidRPr="00D375F5">
        <w:t xml:space="preserve">Use of help and aids matrix table: baseline vs </w:t>
      </w:r>
      <w:r>
        <w:t>m</w:t>
      </w:r>
      <w:r w:rsidRPr="003366D3">
        <w:t>onth</w:t>
      </w:r>
      <w:r w:rsidRPr="00D375F5">
        <w:t xml:space="preserve"> 12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843"/>
        <w:gridCol w:w="1417"/>
        <w:gridCol w:w="1418"/>
        <w:gridCol w:w="1559"/>
      </w:tblGrid>
      <w:tr w:rsidR="00872082" w:rsidRPr="00DD0DAB" w:rsidTr="00C46A7F">
        <w:tc>
          <w:tcPr>
            <w:tcW w:w="2689" w:type="dxa"/>
            <w:gridSpan w:val="2"/>
            <w:vMerge w:val="restart"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4394" w:type="dxa"/>
            <w:gridSpan w:val="3"/>
          </w:tcPr>
          <w:p w:rsidR="00872082" w:rsidRPr="00DD0DAB" w:rsidRDefault="00872082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Requires help and aids at baseline</w:t>
            </w:r>
          </w:p>
        </w:tc>
      </w:tr>
      <w:tr w:rsidR="00872082" w:rsidRPr="00DD0DAB" w:rsidTr="00C46A7F">
        <w:tc>
          <w:tcPr>
            <w:tcW w:w="2689" w:type="dxa"/>
            <w:gridSpan w:val="2"/>
            <w:vMerge/>
          </w:tcPr>
          <w:p w:rsidR="00872082" w:rsidRPr="00DD0DAB" w:rsidRDefault="00872082" w:rsidP="00C46A7F"/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No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Yes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Total</w:t>
            </w:r>
          </w:p>
        </w:tc>
      </w:tr>
      <w:tr w:rsidR="00872082" w:rsidRPr="00DD0DAB" w:rsidTr="00C46A7F">
        <w:tc>
          <w:tcPr>
            <w:tcW w:w="846" w:type="dxa"/>
            <w:vMerge w:val="restart"/>
            <w:textDirection w:val="btLr"/>
            <w:vAlign w:val="center"/>
          </w:tcPr>
          <w:p w:rsidR="00872082" w:rsidRPr="00DD0DAB" w:rsidRDefault="00872082" w:rsidP="00C46A7F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Requires help and aids at m</w:t>
            </w:r>
            <w:r w:rsidRPr="00DD0DAB">
              <w:rPr>
                <w:b/>
              </w:rPr>
              <w:t>onth 12</w:t>
            </w: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872082" w:rsidRPr="00DD0DAB" w:rsidRDefault="00872082" w:rsidP="00C46A7F">
            <w:r w:rsidRPr="00DD0DAB">
              <w:rPr>
                <w:color w:val="FFFFFF" w:themeColor="background1"/>
              </w:rPr>
              <w:t>Velmanase alfa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No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8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2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10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Yes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2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3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Total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10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15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872082" w:rsidRPr="00DD0DAB" w:rsidRDefault="00872082" w:rsidP="00C46A7F">
            <w:r w:rsidRPr="00DD0DAB">
              <w:rPr>
                <w:color w:val="FFFFFF" w:themeColor="background1"/>
              </w:rPr>
              <w:t>Placebo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No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3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2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Yes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2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3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Total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5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10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872082" w:rsidRPr="00DD0DAB" w:rsidRDefault="00872082" w:rsidP="00C46A7F">
            <w:r w:rsidRPr="00DD0DAB">
              <w:rPr>
                <w:color w:val="FFFFFF" w:themeColor="background1"/>
              </w:rPr>
              <w:t>Total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No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11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4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15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Yes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4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6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10</w:t>
            </w:r>
          </w:p>
        </w:tc>
      </w:tr>
      <w:tr w:rsidR="00872082" w:rsidRPr="00DD0DAB" w:rsidTr="00C46A7F">
        <w:tc>
          <w:tcPr>
            <w:tcW w:w="846" w:type="dxa"/>
            <w:vMerge/>
          </w:tcPr>
          <w:p w:rsidR="00872082" w:rsidRPr="00DD0DAB" w:rsidRDefault="00872082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872082" w:rsidRPr="00DD0DAB" w:rsidRDefault="00872082" w:rsidP="00C46A7F">
            <w:r w:rsidRPr="00DD0DAB">
              <w:t>Total</w:t>
            </w:r>
          </w:p>
        </w:tc>
        <w:tc>
          <w:tcPr>
            <w:tcW w:w="1417" w:type="dxa"/>
          </w:tcPr>
          <w:p w:rsidR="00872082" w:rsidRPr="00DD0DAB" w:rsidRDefault="00872082" w:rsidP="00C46A7F">
            <w:pPr>
              <w:jc w:val="center"/>
            </w:pPr>
            <w:r w:rsidRPr="00DD0DAB">
              <w:t>15</w:t>
            </w:r>
          </w:p>
        </w:tc>
        <w:tc>
          <w:tcPr>
            <w:tcW w:w="1418" w:type="dxa"/>
          </w:tcPr>
          <w:p w:rsidR="00872082" w:rsidRPr="00DD0DAB" w:rsidRDefault="00872082" w:rsidP="00C46A7F">
            <w:pPr>
              <w:jc w:val="center"/>
            </w:pPr>
            <w:r w:rsidRPr="00DD0DAB">
              <w:t>10</w:t>
            </w:r>
          </w:p>
        </w:tc>
        <w:tc>
          <w:tcPr>
            <w:tcW w:w="1559" w:type="dxa"/>
          </w:tcPr>
          <w:p w:rsidR="00872082" w:rsidRPr="00DD0DAB" w:rsidRDefault="00872082" w:rsidP="00C46A7F">
            <w:pPr>
              <w:jc w:val="center"/>
            </w:pPr>
            <w:r w:rsidRPr="00DD0DAB">
              <w:t>25</w:t>
            </w:r>
          </w:p>
        </w:tc>
      </w:tr>
    </w:tbl>
    <w:p w:rsidR="0072546B" w:rsidRPr="00233D34" w:rsidRDefault="0072546B" w:rsidP="00872082"/>
    <w:sectPr w:rsidR="0072546B" w:rsidRPr="00233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30"/>
    <w:rsid w:val="000242EC"/>
    <w:rsid w:val="00066722"/>
    <w:rsid w:val="00090530"/>
    <w:rsid w:val="002000C5"/>
    <w:rsid w:val="00233D34"/>
    <w:rsid w:val="0047659D"/>
    <w:rsid w:val="0048090A"/>
    <w:rsid w:val="0071637D"/>
    <w:rsid w:val="0072546B"/>
    <w:rsid w:val="007C1624"/>
    <w:rsid w:val="00872082"/>
    <w:rsid w:val="00AE77CB"/>
    <w:rsid w:val="00D15466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CFFD"/>
  <w15:chartTrackingRefBased/>
  <w15:docId w15:val="{B49E28DA-C884-4499-8F9C-78FE5C9C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EC"/>
    <w:pPr>
      <w:spacing w:after="200" w:line="480" w:lineRule="auto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46B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9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30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9053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46B"/>
    <w:rPr>
      <w:rFonts w:ascii="Times New Roman" w:eastAsiaTheme="minorHAnsi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3</cp:revision>
  <dcterms:created xsi:type="dcterms:W3CDTF">2017-06-15T13:24:00Z</dcterms:created>
  <dcterms:modified xsi:type="dcterms:W3CDTF">2017-06-15T13:25:00Z</dcterms:modified>
</cp:coreProperties>
</file>